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680"/>
        <w:gridCol w:w="680"/>
        <w:gridCol w:w="800"/>
        <w:gridCol w:w="920"/>
        <w:gridCol w:w="920"/>
        <w:gridCol w:w="920"/>
      </w:tblGrid>
      <w:tr w:rsidR="00E2371D" w:rsidRPr="00E2371D" w:rsidTr="00E2371D">
        <w:trPr>
          <w:trHeight w:val="405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reatment</w:t>
            </w:r>
            <w:proofErr w:type="spellEnd"/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dashSmallGap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mg CO</w:t>
            </w: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pt-BR"/>
              </w:rPr>
              <w:t>2</w:t>
            </w: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- C m</w:t>
            </w: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pt-BR"/>
              </w:rPr>
              <w:t>2</w:t>
            </w: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h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c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Jan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proofErr w:type="gramStart"/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eb</w:t>
            </w:r>
            <w:proofErr w:type="spellEnd"/>
            <w:proofErr w:type="gramEnd"/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r</w:t>
            </w:r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pr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ay</w:t>
            </w:r>
          </w:p>
        </w:tc>
      </w:tr>
      <w:tr w:rsidR="00E2371D" w:rsidRPr="00E2371D" w:rsidTr="00E2371D">
        <w:trPr>
          <w:trHeight w:val="345"/>
        </w:trPr>
        <w:tc>
          <w:tcPr>
            <w:tcW w:w="0" w:type="auto"/>
            <w:gridSpan w:val="7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F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bookmarkStart w:id="0" w:name="_GoBack"/>
        <w:bookmarkEnd w:id="0"/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45"/>
        </w:trPr>
        <w:tc>
          <w:tcPr>
            <w:tcW w:w="0" w:type="auto"/>
            <w:gridSpan w:val="7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MC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F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45"/>
        </w:trPr>
        <w:tc>
          <w:tcPr>
            <w:tcW w:w="0" w:type="auto"/>
            <w:gridSpan w:val="7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UC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F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4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E2371D" w:rsidRPr="00E2371D" w:rsidTr="00E2371D">
        <w:trPr>
          <w:trHeight w:val="315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E2371D" w:rsidRPr="00E2371D" w:rsidTr="00E2371D">
        <w:trPr>
          <w:trHeight w:val="330"/>
        </w:trPr>
        <w:tc>
          <w:tcPr>
            <w:tcW w:w="0" w:type="auto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E2371D" w:rsidRPr="00E2371D" w:rsidRDefault="00E2371D" w:rsidP="00E237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371D" w:rsidRPr="00E2371D" w:rsidRDefault="00E2371D" w:rsidP="00E237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E2371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</w:tbl>
    <w:p w:rsidR="008739AA" w:rsidRDefault="00565BA7"/>
    <w:sectPr w:rsidR="008739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555"/>
    <w:rsid w:val="00097555"/>
    <w:rsid w:val="0026797D"/>
    <w:rsid w:val="004F2977"/>
    <w:rsid w:val="00565BA7"/>
    <w:rsid w:val="005741BD"/>
    <w:rsid w:val="005B7AFD"/>
    <w:rsid w:val="00D47544"/>
    <w:rsid w:val="00E2371D"/>
    <w:rsid w:val="00F51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</dc:creator>
  <cp:lastModifiedBy>Eline</cp:lastModifiedBy>
  <cp:revision>7</cp:revision>
  <dcterms:created xsi:type="dcterms:W3CDTF">2018-03-21T16:58:00Z</dcterms:created>
  <dcterms:modified xsi:type="dcterms:W3CDTF">2018-03-22T14:58:00Z</dcterms:modified>
</cp:coreProperties>
</file>